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5AB99" w14:textId="3549C902" w:rsidR="000D0899" w:rsidRDefault="000D0899" w:rsidP="000D0899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  <w:r w:rsidRPr="00BF4409">
        <w:rPr>
          <w:rFonts w:ascii="Times New Roman" w:hAnsi="Times New Roman" w:cs="Times New Roman"/>
          <w:sz w:val="24"/>
          <w:szCs w:val="24"/>
        </w:rPr>
        <w:t>Supplemen</w:t>
      </w:r>
      <w:r w:rsidRPr="000D0899">
        <w:rPr>
          <w:rFonts w:ascii="Times New Roman" w:hAnsi="Times New Roman" w:cs="Times New Roman"/>
          <w:sz w:val="24"/>
          <w:szCs w:val="24"/>
        </w:rPr>
        <w:t xml:space="preserve">tal Table 6. Results of ANOVA, testing for differences in Hill1 diversity among groups. </w:t>
      </w:r>
    </w:p>
    <w:p w14:paraId="6C050E95" w14:textId="77777777" w:rsidR="000D0899" w:rsidRDefault="000D0899" w:rsidP="000D0899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8"/>
        <w:gridCol w:w="540"/>
        <w:gridCol w:w="900"/>
        <w:gridCol w:w="990"/>
        <w:gridCol w:w="810"/>
        <w:gridCol w:w="966"/>
        <w:gridCol w:w="705"/>
        <w:gridCol w:w="507"/>
      </w:tblGrid>
      <w:tr w:rsidR="000D15D1" w:rsidRPr="004545C9" w14:paraId="109D68B2" w14:textId="77777777" w:rsidTr="000D15D1">
        <w:tc>
          <w:tcPr>
            <w:tcW w:w="4158" w:type="dxa"/>
            <w:tcBorders>
              <w:bottom w:val="single" w:sz="4" w:space="0" w:color="auto"/>
            </w:tcBorders>
          </w:tcPr>
          <w:p w14:paraId="190D49AA" w14:textId="1797C201" w:rsidR="004545C9" w:rsidRPr="004545C9" w:rsidRDefault="00FD2E0F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Factor or Interact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DCFC903" w14:textId="77777777" w:rsidR="004545C9" w:rsidRPr="004545C9" w:rsidRDefault="004545C9" w:rsidP="004545C9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4545C9">
              <w:rPr>
                <w:rFonts w:ascii="Arial Narrow" w:hAnsi="Arial Narrow" w:cs="Times New Roman"/>
              </w:rPr>
              <w:t>Df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5F5228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Sum Sq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DF88BF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Mean Sq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08DD46A" w14:textId="77777777" w:rsidR="004545C9" w:rsidRPr="004545C9" w:rsidRDefault="004545C9" w:rsidP="00CE6032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F value 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7C1AB5DB" w14:textId="77777777" w:rsidR="004545C9" w:rsidRPr="004545C9" w:rsidRDefault="004545C9" w:rsidP="00AD5F7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P value 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7BF7A1C" w14:textId="77777777" w:rsidR="004545C9" w:rsidRPr="004545C9" w:rsidRDefault="004545C9" w:rsidP="004545C9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 R2</w:t>
            </w:r>
          </w:p>
        </w:tc>
        <w:tc>
          <w:tcPr>
            <w:tcW w:w="507" w:type="dxa"/>
            <w:tcBorders>
              <w:bottom w:val="single" w:sz="4" w:space="0" w:color="auto"/>
            </w:tcBorders>
          </w:tcPr>
          <w:p w14:paraId="77BC5F35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Sig</w:t>
            </w:r>
          </w:p>
        </w:tc>
      </w:tr>
      <w:tr w:rsidR="000D15D1" w:rsidRPr="004545C9" w14:paraId="3A1D2268" w14:textId="77777777" w:rsidTr="000D15D1">
        <w:tc>
          <w:tcPr>
            <w:tcW w:w="4158" w:type="dxa"/>
            <w:tcBorders>
              <w:top w:val="single" w:sz="4" w:space="0" w:color="auto"/>
              <w:bottom w:val="nil"/>
            </w:tcBorders>
          </w:tcPr>
          <w:p w14:paraId="01C632A2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Biotype 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2B912CA5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B6A8DD5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30.54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1D017B2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30.54 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729D01E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3.4 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4A22018A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668 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15A1E187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1 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</w:tcPr>
          <w:p w14:paraId="7E55BC13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.</w:t>
            </w:r>
          </w:p>
        </w:tc>
      </w:tr>
      <w:tr w:rsidR="000D15D1" w:rsidRPr="004545C9" w14:paraId="35CB7353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0ABDD337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4545C9">
              <w:rPr>
                <w:rFonts w:ascii="Arial Narrow" w:hAnsi="Arial Narrow" w:cs="Times New Roman"/>
              </w:rPr>
              <w:t>Host_Species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F5C99E2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882FB9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15.6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9B7DAA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8.90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3091BC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3.21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B53D53A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139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A27FCB1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38 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1B15FE5A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*</w:t>
            </w:r>
          </w:p>
        </w:tc>
      </w:tr>
      <w:tr w:rsidR="000D15D1" w:rsidRPr="004545C9" w14:paraId="7FB153E7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59140C92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4545C9">
              <w:rPr>
                <w:rFonts w:ascii="Arial Narrow" w:hAnsi="Arial Narrow" w:cs="Times New Roman"/>
              </w:rPr>
              <w:t>Infestation_Time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1331993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06902C1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9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9B84BF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33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4407D09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4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909A074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991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15D6859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4778C884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  <w:tr w:rsidR="000D15D1" w:rsidRPr="004545C9" w14:paraId="367165E7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50ECD0F5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proofErr w:type="gramStart"/>
            <w:r w:rsidRPr="004545C9">
              <w:rPr>
                <w:rFonts w:ascii="Arial Narrow" w:hAnsi="Arial Narrow" w:cs="Times New Roman"/>
              </w:rPr>
              <w:t>Biotype:Host</w:t>
            </w:r>
            <w:proofErr w:type="gramEnd"/>
            <w:r w:rsidRPr="004545C9">
              <w:rPr>
                <w:rFonts w:ascii="Arial Narrow" w:hAnsi="Arial Narrow" w:cs="Times New Roman"/>
              </w:rPr>
              <w:t>_Species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8193394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4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9DC6FCF" w14:textId="77777777" w:rsidR="004545C9" w:rsidRPr="004545C9" w:rsidRDefault="004545C9" w:rsidP="000D15D1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86.0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BA3722" w14:textId="77777777" w:rsidR="004545C9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21.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E1F283" w14:textId="77777777" w:rsidR="004545C9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2.39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921594B" w14:textId="77777777" w:rsidR="004545C9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519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F6B5395" w14:textId="77777777" w:rsidR="004545C9" w:rsidRPr="004545C9" w:rsidRDefault="000D15D1" w:rsidP="004545C9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28</w:t>
            </w:r>
            <w:r w:rsidR="004545C9"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637263F4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.</w:t>
            </w:r>
          </w:p>
        </w:tc>
      </w:tr>
      <w:tr w:rsidR="000D15D1" w:rsidRPr="004545C9" w14:paraId="088D15CA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375F15BA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proofErr w:type="gramStart"/>
            <w:r w:rsidRPr="004545C9">
              <w:rPr>
                <w:rFonts w:ascii="Arial Narrow" w:hAnsi="Arial Narrow" w:cs="Times New Roman"/>
              </w:rPr>
              <w:t>Biotype:Infestation</w:t>
            </w:r>
            <w:proofErr w:type="gramEnd"/>
            <w:r w:rsidRPr="004545C9">
              <w:rPr>
                <w:rFonts w:ascii="Arial Narrow" w:hAnsi="Arial Narrow" w:cs="Times New Roman"/>
              </w:rPr>
              <w:t>_Time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5D14CFF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3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83B6F7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8.4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D0F03E3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.82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14F35B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31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2C8C65F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816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B6EFBF6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03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3BC4D0DA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  <w:tr w:rsidR="000D15D1" w:rsidRPr="004545C9" w14:paraId="3537EEE6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27898AA6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4545C9">
              <w:rPr>
                <w:rFonts w:ascii="Arial Narrow" w:hAnsi="Arial Narrow" w:cs="Times New Roman"/>
              </w:rPr>
              <w:t>Host_</w:t>
            </w:r>
            <w:proofErr w:type="gramStart"/>
            <w:r w:rsidRPr="004545C9">
              <w:rPr>
                <w:rFonts w:ascii="Arial Narrow" w:hAnsi="Arial Narrow" w:cs="Times New Roman"/>
              </w:rPr>
              <w:t>Species:Cultivars</w:t>
            </w:r>
            <w:proofErr w:type="spellEnd"/>
            <w:proofErr w:type="gram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298D8D8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2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C3CECE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63.2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E183BD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3.61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87A767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.51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B2DE7AC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122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B1D6F5F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53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33469110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  <w:tr w:rsidR="000D15D1" w:rsidRPr="004545C9" w14:paraId="58656A5F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3DD4D076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4545C9">
              <w:rPr>
                <w:rFonts w:ascii="Arial Narrow" w:hAnsi="Arial Narrow" w:cs="Times New Roman"/>
              </w:rPr>
              <w:t>Host_</w:t>
            </w:r>
            <w:proofErr w:type="gramStart"/>
            <w:r w:rsidRPr="004545C9">
              <w:rPr>
                <w:rFonts w:ascii="Arial Narrow" w:hAnsi="Arial Narrow" w:cs="Times New Roman"/>
              </w:rPr>
              <w:t>Species:Infestation</w:t>
            </w:r>
            <w:proofErr w:type="gramEnd"/>
            <w:r w:rsidRPr="004545C9">
              <w:rPr>
                <w:rFonts w:ascii="Arial Narrow" w:hAnsi="Arial Narrow" w:cs="Times New Roman"/>
              </w:rPr>
              <w:t>_Time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84E0FB7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8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BDB8F2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74.8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6CF11B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9.36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6A86CD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.04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1C25930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407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7E463DF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24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6FD84F41" w14:textId="77777777" w:rsidR="004545C9" w:rsidRPr="004545C9" w:rsidRDefault="004545C9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  <w:tr w:rsidR="000D15D1" w:rsidRPr="004545C9" w14:paraId="2E71B695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45AE9ECB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proofErr w:type="gramStart"/>
            <w:r w:rsidRPr="004545C9">
              <w:rPr>
                <w:rFonts w:ascii="Arial Narrow" w:hAnsi="Arial Narrow" w:cs="Times New Roman"/>
              </w:rPr>
              <w:t>Biotype:Host</w:t>
            </w:r>
            <w:proofErr w:type="gramEnd"/>
            <w:r w:rsidRPr="004545C9">
              <w:rPr>
                <w:rFonts w:ascii="Arial Narrow" w:hAnsi="Arial Narrow" w:cs="Times New Roman"/>
              </w:rPr>
              <w:t>_</w:t>
            </w:r>
            <w:proofErr w:type="gramStart"/>
            <w:r w:rsidRPr="004545C9">
              <w:rPr>
                <w:rFonts w:ascii="Arial Narrow" w:hAnsi="Arial Narrow" w:cs="Times New Roman"/>
              </w:rPr>
              <w:t>Species:Cultivars</w:t>
            </w:r>
            <w:proofErr w:type="spellEnd"/>
            <w:proofErr w:type="gram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70EBB3E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2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323022" w14:textId="77777777" w:rsidR="000D15D1" w:rsidRPr="004545C9" w:rsidRDefault="000D15D1" w:rsidP="000D15D1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18.6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6D76CB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18.2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73400F" w14:textId="77777777" w:rsidR="000D15D1" w:rsidRPr="004545C9" w:rsidRDefault="000D15D1" w:rsidP="00AD3876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.03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16D5218" w14:textId="77777777" w:rsidR="000D15D1" w:rsidRPr="004545C9" w:rsidRDefault="000D15D1" w:rsidP="00125646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236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9F349F8" w14:textId="77777777" w:rsidR="000D15D1" w:rsidRPr="004545C9" w:rsidRDefault="000D15D1" w:rsidP="002A6814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071 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35699479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*</w:t>
            </w:r>
          </w:p>
        </w:tc>
      </w:tr>
      <w:tr w:rsidR="000D15D1" w:rsidRPr="004545C9" w14:paraId="2DB2DCD0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5B7636B0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proofErr w:type="gramStart"/>
            <w:r w:rsidRPr="004545C9">
              <w:rPr>
                <w:rFonts w:ascii="Arial Narrow" w:hAnsi="Arial Narrow" w:cs="Times New Roman"/>
              </w:rPr>
              <w:t>Biotype:Host</w:t>
            </w:r>
            <w:proofErr w:type="gramEnd"/>
            <w:r w:rsidRPr="004545C9">
              <w:rPr>
                <w:rFonts w:ascii="Arial Narrow" w:hAnsi="Arial Narrow" w:cs="Times New Roman"/>
              </w:rPr>
              <w:t>_</w:t>
            </w:r>
            <w:proofErr w:type="gramStart"/>
            <w:r w:rsidRPr="004545C9">
              <w:rPr>
                <w:rFonts w:ascii="Arial Narrow" w:hAnsi="Arial Narrow" w:cs="Times New Roman"/>
              </w:rPr>
              <w:t>Species:Infestation</w:t>
            </w:r>
            <w:proofErr w:type="gramEnd"/>
            <w:r w:rsidRPr="004545C9">
              <w:rPr>
                <w:rFonts w:ascii="Arial Narrow" w:hAnsi="Arial Narrow" w:cs="Times New Roman"/>
              </w:rPr>
              <w:t>_Time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11CDF7E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8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B6D1A5" w14:textId="77777777" w:rsidR="000D15D1" w:rsidRPr="004545C9" w:rsidRDefault="000D15D1" w:rsidP="000D15D1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35.51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F957DDC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16.9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0A2F5F" w14:textId="77777777" w:rsidR="000D15D1" w:rsidRPr="004545C9" w:rsidRDefault="000D15D1" w:rsidP="00AD3876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.88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2C8302C" w14:textId="77777777" w:rsidR="000D15D1" w:rsidRPr="004545C9" w:rsidRDefault="000D15D1" w:rsidP="00125646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643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4ECC799" w14:textId="77777777" w:rsidR="000D15D1" w:rsidRPr="004545C9" w:rsidRDefault="000D15D1" w:rsidP="002A6814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44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4AB21A97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.</w:t>
            </w:r>
          </w:p>
        </w:tc>
      </w:tr>
      <w:tr w:rsidR="000D15D1" w:rsidRPr="004545C9" w14:paraId="5C2642CE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41CDD5C1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4545C9">
              <w:rPr>
                <w:rFonts w:ascii="Arial Narrow" w:hAnsi="Arial Narrow" w:cs="Times New Roman"/>
              </w:rPr>
              <w:t>Host_</w:t>
            </w:r>
            <w:proofErr w:type="gramStart"/>
            <w:r w:rsidRPr="004545C9">
              <w:rPr>
                <w:rFonts w:ascii="Arial Narrow" w:hAnsi="Arial Narrow" w:cs="Times New Roman"/>
              </w:rPr>
              <w:t>Species:Cultivars</w:t>
            </w:r>
            <w:proofErr w:type="gramEnd"/>
            <w:r w:rsidRPr="004545C9">
              <w:rPr>
                <w:rFonts w:ascii="Arial Narrow" w:hAnsi="Arial Narrow" w:cs="Times New Roman"/>
              </w:rPr>
              <w:t>:Infestation_Time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08E1DD0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4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1A8017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18.1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EB0CFCB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9.09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2065A1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.01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5E7A4E2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455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2AD5250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71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4E3B833B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  <w:tr w:rsidR="000D15D1" w:rsidRPr="004545C9" w14:paraId="393BDDFA" w14:textId="77777777" w:rsidTr="000D15D1">
        <w:tc>
          <w:tcPr>
            <w:tcW w:w="4158" w:type="dxa"/>
            <w:tcBorders>
              <w:top w:val="nil"/>
              <w:bottom w:val="nil"/>
            </w:tcBorders>
          </w:tcPr>
          <w:p w14:paraId="42DDB78C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proofErr w:type="gramStart"/>
            <w:r w:rsidRPr="004545C9">
              <w:rPr>
                <w:rFonts w:ascii="Arial Narrow" w:hAnsi="Arial Narrow" w:cs="Times New Roman"/>
              </w:rPr>
              <w:t>Biotype:Host</w:t>
            </w:r>
            <w:proofErr w:type="gramEnd"/>
            <w:r w:rsidRPr="004545C9">
              <w:rPr>
                <w:rFonts w:ascii="Arial Narrow" w:hAnsi="Arial Narrow" w:cs="Times New Roman"/>
              </w:rPr>
              <w:t>_</w:t>
            </w:r>
            <w:proofErr w:type="gramStart"/>
            <w:r w:rsidRPr="004545C9">
              <w:rPr>
                <w:rFonts w:ascii="Arial Narrow" w:hAnsi="Arial Narrow" w:cs="Times New Roman"/>
              </w:rPr>
              <w:t>Species:Cultivars</w:t>
            </w:r>
            <w:proofErr w:type="gramEnd"/>
            <w:r w:rsidRPr="004545C9">
              <w:rPr>
                <w:rFonts w:ascii="Arial Narrow" w:hAnsi="Arial Narrow" w:cs="Times New Roman"/>
              </w:rPr>
              <w:t>:Infestation_Time</w:t>
            </w:r>
            <w:proofErr w:type="spellEnd"/>
            <w:r w:rsidRPr="004545C9">
              <w:rPr>
                <w:rFonts w:ascii="Arial Narrow" w:hAnsi="Arial Narrow" w:cs="Times New Roman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ED7401D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4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2C3729A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82.1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103E2A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7.59 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2D77EB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84 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45E6815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0.678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4CBD541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0.059</w:t>
            </w:r>
          </w:p>
        </w:tc>
        <w:tc>
          <w:tcPr>
            <w:tcW w:w="507" w:type="dxa"/>
            <w:tcBorders>
              <w:top w:val="nil"/>
              <w:bottom w:val="nil"/>
            </w:tcBorders>
          </w:tcPr>
          <w:p w14:paraId="5AC10078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  <w:tr w:rsidR="000D15D1" w:rsidRPr="004545C9" w14:paraId="25C207F6" w14:textId="77777777" w:rsidTr="000D15D1">
        <w:tc>
          <w:tcPr>
            <w:tcW w:w="4158" w:type="dxa"/>
            <w:tcBorders>
              <w:top w:val="nil"/>
              <w:bottom w:val="single" w:sz="4" w:space="0" w:color="auto"/>
            </w:tcBorders>
          </w:tcPr>
          <w:p w14:paraId="48BF8641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Residuals 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768E3B8F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205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98FD5E2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 xml:space="preserve">1844.10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E0D1F89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4545C9">
              <w:rPr>
                <w:rFonts w:ascii="Arial Narrow" w:hAnsi="Arial Narrow" w:cs="Times New Roman"/>
              </w:rPr>
              <w:t>9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87F9BD7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628A7579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74C99226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</w:tcPr>
          <w:p w14:paraId="73F8AAEC" w14:textId="77777777" w:rsidR="000D15D1" w:rsidRPr="004545C9" w:rsidRDefault="000D15D1" w:rsidP="0079161E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</w:p>
        </w:tc>
      </w:tr>
    </w:tbl>
    <w:p w14:paraId="1FB83552" w14:textId="77777777" w:rsidR="00752B70" w:rsidRDefault="00752B70" w:rsidP="00760451">
      <w:pPr>
        <w:autoSpaceDE w:val="0"/>
        <w:autoSpaceDN w:val="0"/>
        <w:adjustRightInd w:val="0"/>
        <w:spacing w:after="0" w:line="240" w:lineRule="auto"/>
        <w:rPr>
          <w:rFonts w:ascii="LMRoman10-Regular" w:hAnsi="LMRoman10-Regular" w:cs="LMRoman10-Regular"/>
          <w:sz w:val="20"/>
          <w:szCs w:val="20"/>
        </w:rPr>
      </w:pPr>
    </w:p>
    <w:sectPr w:rsidR="00752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34ED"/>
    <w:rsid w:val="00033D45"/>
    <w:rsid w:val="000362AA"/>
    <w:rsid w:val="000479D7"/>
    <w:rsid w:val="000C34ED"/>
    <w:rsid w:val="000D0899"/>
    <w:rsid w:val="000D15D1"/>
    <w:rsid w:val="00127422"/>
    <w:rsid w:val="00143492"/>
    <w:rsid w:val="001456CF"/>
    <w:rsid w:val="001B62FE"/>
    <w:rsid w:val="00235026"/>
    <w:rsid w:val="002B1EAC"/>
    <w:rsid w:val="003A6497"/>
    <w:rsid w:val="00450B48"/>
    <w:rsid w:val="004545C9"/>
    <w:rsid w:val="004D4937"/>
    <w:rsid w:val="00555A87"/>
    <w:rsid w:val="005E16F1"/>
    <w:rsid w:val="005E1827"/>
    <w:rsid w:val="00623E26"/>
    <w:rsid w:val="006840F4"/>
    <w:rsid w:val="00693ED0"/>
    <w:rsid w:val="00697509"/>
    <w:rsid w:val="006B6845"/>
    <w:rsid w:val="00752B70"/>
    <w:rsid w:val="00760451"/>
    <w:rsid w:val="008602A3"/>
    <w:rsid w:val="008F75EA"/>
    <w:rsid w:val="00995E24"/>
    <w:rsid w:val="009F6A08"/>
    <w:rsid w:val="00A67197"/>
    <w:rsid w:val="00BF3DB1"/>
    <w:rsid w:val="00BF4409"/>
    <w:rsid w:val="00C15A53"/>
    <w:rsid w:val="00D90C7E"/>
    <w:rsid w:val="00DB6AF9"/>
    <w:rsid w:val="00E674F1"/>
    <w:rsid w:val="00F020FF"/>
    <w:rsid w:val="00F02510"/>
    <w:rsid w:val="00FA29A4"/>
    <w:rsid w:val="00FD2E0F"/>
    <w:rsid w:val="00FE77F8"/>
    <w:rsid w:val="00F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8B3E"/>
  <w15:docId w15:val="{EAC19763-9C3A-4B00-BBC2-B83D241F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rane</dc:creator>
  <cp:lastModifiedBy>Yan Crane</cp:lastModifiedBy>
  <cp:revision>2</cp:revision>
  <dcterms:created xsi:type="dcterms:W3CDTF">2025-07-17T17:56:00Z</dcterms:created>
  <dcterms:modified xsi:type="dcterms:W3CDTF">2025-07-17T17:56:00Z</dcterms:modified>
</cp:coreProperties>
</file>